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437"/>
        <w:gridCol w:w="3124"/>
        <w:gridCol w:w="1422"/>
      </w:tblGrid>
      <w:tr w:rsidR="0058716D" w:rsidRPr="0058716D" w:rsidTr="0058716D">
        <w:trPr>
          <w:trHeight w:val="290"/>
        </w:trPr>
        <w:tc>
          <w:tcPr>
            <w:tcW w:w="6783" w:type="dxa"/>
            <w:gridSpan w:val="4"/>
            <w:noWrap/>
            <w:hideMark/>
          </w:tcPr>
          <w:p w:rsidR="0058716D" w:rsidRPr="0058716D" w:rsidRDefault="00706298" w:rsidP="00B86B54">
            <w:pPr>
              <w:spacing w:line="480" w:lineRule="auto"/>
              <w:jc w:val="center"/>
            </w:pPr>
            <w:bookmarkStart w:id="0" w:name="_GoBack"/>
            <w:r w:rsidRPr="00A13EC8">
              <w:rPr>
                <w:b/>
              </w:rPr>
              <w:t>Table S1</w:t>
            </w:r>
            <w:bookmarkEnd w:id="0"/>
            <w:r w:rsidR="0058716D">
              <w:t>.</w:t>
            </w:r>
            <w:r w:rsidR="0058716D" w:rsidRPr="0058716D">
              <w:t xml:space="preserve"> List of primers use for </w:t>
            </w:r>
            <w:proofErr w:type="spellStart"/>
            <w:r w:rsidR="0058716D" w:rsidRPr="0058716D">
              <w:t>ddPCR</w:t>
            </w:r>
            <w:proofErr w:type="spellEnd"/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Genes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Catalog # / Unique Assay ID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Company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ANXA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3896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ANXA3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5640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ANXA6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56401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TUBA1A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3894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5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TUBA1B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38685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6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TUBB2A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4757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7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TUBB3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579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8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TUBB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37246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9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HO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6495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0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HOBTB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232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1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AB11A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08475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2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AB19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5347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3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AB27B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571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4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AB30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549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5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AB3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655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6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AP2B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7463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7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ERG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2401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8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ND3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3653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19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GUCA1C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667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0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MYL12A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2877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1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ITGA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7712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lastRenderedPageBreak/>
              <w:t>22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ITGA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613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3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ITGB8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3106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4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ITGAV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06233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5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NBPF9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38145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30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6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NBPF14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37076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7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NBPF15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4177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8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GJA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2977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29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PRKAA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6799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0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ACTG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501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1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CCT5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4869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2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R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2405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3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R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21928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4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R3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4573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5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R4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5915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6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2206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7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56993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8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7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4952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39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9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1429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0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20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09517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1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FGF2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0558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2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RXRA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05916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3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VDR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2319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4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NR1D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5596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lastRenderedPageBreak/>
              <w:t>45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IGFBP3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0824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6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SLC7A2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5651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7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SLC9A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2512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8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SLC47A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id0017630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  <w:tr w:rsidR="0058716D" w:rsidRPr="0058716D" w:rsidTr="0058716D">
        <w:trPr>
          <w:trHeight w:val="290"/>
        </w:trPr>
        <w:tc>
          <w:tcPr>
            <w:tcW w:w="800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49</w:t>
            </w:r>
          </w:p>
        </w:tc>
        <w:tc>
          <w:tcPr>
            <w:tcW w:w="1437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ESR1</w:t>
            </w:r>
          </w:p>
        </w:tc>
        <w:tc>
          <w:tcPr>
            <w:tcW w:w="3124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qhsaced0042641</w:t>
            </w:r>
          </w:p>
        </w:tc>
        <w:tc>
          <w:tcPr>
            <w:tcW w:w="1422" w:type="dxa"/>
            <w:noWrap/>
            <w:hideMark/>
          </w:tcPr>
          <w:p w:rsidR="0058716D" w:rsidRPr="0058716D" w:rsidRDefault="0058716D" w:rsidP="00B86B54">
            <w:pPr>
              <w:spacing w:line="480" w:lineRule="auto"/>
            </w:pPr>
            <w:r w:rsidRPr="0058716D">
              <w:t>BIORAD</w:t>
            </w:r>
          </w:p>
        </w:tc>
      </w:tr>
    </w:tbl>
    <w:p w:rsidR="005B5B75" w:rsidRDefault="00A13EC8"/>
    <w:sectPr w:rsidR="005B5B75" w:rsidSect="00B92EED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16D"/>
    <w:rsid w:val="00053D1C"/>
    <w:rsid w:val="001D1241"/>
    <w:rsid w:val="0058716D"/>
    <w:rsid w:val="00706298"/>
    <w:rsid w:val="008316BF"/>
    <w:rsid w:val="00A13EC8"/>
    <w:rsid w:val="00B86B54"/>
    <w:rsid w:val="00B9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C393F-FDE9-4EE5-8A25-89FBCF218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1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1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C85E6-EC35-4ADC-8CAA-C8B85FD14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4</cp:revision>
  <dcterms:created xsi:type="dcterms:W3CDTF">2021-02-02T22:12:00Z</dcterms:created>
  <dcterms:modified xsi:type="dcterms:W3CDTF">2021-03-04T18:51:00Z</dcterms:modified>
</cp:coreProperties>
</file>